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E9B" w:rsidRDefault="00626E9B" w:rsidP="00626E9B">
      <w:pPr>
        <w:pStyle w:val="indentpara"/>
        <w:spacing w:line="240" w:lineRule="auto"/>
        <w:ind w:firstLine="0"/>
        <w:jc w:val="left"/>
      </w:pPr>
      <w:bookmarkStart w:id="0" w:name="_GoBack"/>
      <w:r>
        <w:t xml:space="preserve">Table S5 – </w:t>
      </w:r>
      <w:r w:rsidR="007B15D3">
        <w:t>Results of permutation test testing for the effect of b</w:t>
      </w:r>
      <w:r>
        <w:t>ackground environmental variables</w:t>
      </w:r>
      <w:r w:rsidR="007B15D3">
        <w:t xml:space="preserve"> on arthropod species composition in </w:t>
      </w:r>
      <w:proofErr w:type="spellStart"/>
      <w:r w:rsidR="007B15D3">
        <w:t>fynbos</w:t>
      </w:r>
      <w:proofErr w:type="spellEnd"/>
      <w:r w:rsidR="007B15D3">
        <w:t xml:space="preserve">. Significant tests were followed </w:t>
      </w:r>
      <w:r>
        <w:t xml:space="preserve">by </w:t>
      </w:r>
      <w:r w:rsidR="007B15D3">
        <w:t xml:space="preserve">a </w:t>
      </w:r>
      <w:r>
        <w:t>forward selection procedure</w:t>
      </w:r>
      <w:r w:rsidR="007B15D3">
        <w:t>. This was repeated</w:t>
      </w:r>
      <w:r>
        <w:t xml:space="preserve"> for all, all excluding cultural, stenotopic, cultural and ubiquitous species. </w:t>
      </w:r>
      <w:r w:rsidRPr="00BD4567">
        <w:t>fireFreq_10</w:t>
      </w:r>
      <w:r>
        <w:t xml:space="preserve"> - f</w:t>
      </w:r>
      <w:r w:rsidRPr="00FC215C">
        <w:t>ire frequency in last 10 years</w:t>
      </w:r>
      <w:r>
        <w:t xml:space="preserve">. </w:t>
      </w:r>
      <w:proofErr w:type="spellStart"/>
      <w:proofErr w:type="gramStart"/>
      <w:r w:rsidRPr="00BD4567">
        <w:t>distShale</w:t>
      </w:r>
      <w:proofErr w:type="spellEnd"/>
      <w:proofErr w:type="gramEnd"/>
      <w:r>
        <w:t xml:space="preserve"> - distance</w:t>
      </w:r>
      <w:r w:rsidRPr="00FC215C">
        <w:t xml:space="preserve"> to shale bands</w:t>
      </w:r>
      <w:r>
        <w:t xml:space="preserve">. </w:t>
      </w:r>
      <w:proofErr w:type="spellStart"/>
      <w:proofErr w:type="gramStart"/>
      <w:r w:rsidRPr="00BD4567">
        <w:t>moistAve</w:t>
      </w:r>
      <w:proofErr w:type="spellEnd"/>
      <w:proofErr w:type="gramEnd"/>
      <w:r>
        <w:t xml:space="preserve"> - a</w:t>
      </w:r>
      <w:r w:rsidRPr="00FC215C">
        <w:t xml:space="preserve">verage </w:t>
      </w:r>
      <w:r>
        <w:t xml:space="preserve">soil </w:t>
      </w:r>
      <w:r w:rsidRPr="00FC215C">
        <w:t>moisture</w:t>
      </w:r>
      <w:r>
        <w:t xml:space="preserve">. </w:t>
      </w:r>
      <w:proofErr w:type="spellStart"/>
      <w:proofErr w:type="gramStart"/>
      <w:r w:rsidRPr="00BD4567">
        <w:t>vegHeightAve</w:t>
      </w:r>
      <w:proofErr w:type="spellEnd"/>
      <w:proofErr w:type="gramEnd"/>
      <w:r>
        <w:t xml:space="preserve"> - a</w:t>
      </w:r>
      <w:r w:rsidRPr="00FC215C">
        <w:t>verage vegetation height</w:t>
      </w:r>
      <w:r>
        <w:t xml:space="preserve">. Values in brackets are for analyses with singletons removed. </w:t>
      </w:r>
      <w:r w:rsidR="007B15D3">
        <w:t>Empty cells – no variables selecte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616"/>
        <w:gridCol w:w="1850"/>
        <w:gridCol w:w="1616"/>
        <w:gridCol w:w="1003"/>
        <w:gridCol w:w="1509"/>
      </w:tblGrid>
      <w:tr w:rsidR="00E73754" w:rsidTr="00E7375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B15D3" w:rsidRDefault="007B15D3" w:rsidP="009D4314">
            <w:pPr>
              <w:pStyle w:val="indentpara"/>
              <w:spacing w:line="240" w:lineRule="auto"/>
              <w:ind w:firstLine="0"/>
              <w:jc w:val="left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B15D3" w:rsidRDefault="007B15D3" w:rsidP="009D4314">
            <w:pPr>
              <w:pStyle w:val="indentpara"/>
              <w:spacing w:line="240" w:lineRule="auto"/>
              <w:ind w:firstLine="0"/>
              <w:jc w:val="left"/>
            </w:pPr>
            <w:r>
              <w:t>All 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B15D3" w:rsidRDefault="007B15D3" w:rsidP="009D4314">
            <w:pPr>
              <w:pStyle w:val="indentpara"/>
              <w:spacing w:line="240" w:lineRule="auto"/>
              <w:ind w:firstLine="0"/>
              <w:jc w:val="left"/>
            </w:pPr>
            <w:r>
              <w:t>All min cultur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B15D3" w:rsidRDefault="007B15D3" w:rsidP="009D4314">
            <w:pPr>
              <w:pStyle w:val="indentpara"/>
              <w:spacing w:line="240" w:lineRule="auto"/>
              <w:ind w:firstLine="0"/>
              <w:jc w:val="left"/>
            </w:pPr>
            <w:r>
              <w:t>Stenotop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B15D3" w:rsidRDefault="007B15D3" w:rsidP="009D4314">
            <w:pPr>
              <w:pStyle w:val="indentpara"/>
              <w:spacing w:line="240" w:lineRule="auto"/>
              <w:ind w:firstLine="0"/>
              <w:jc w:val="left"/>
            </w:pPr>
            <w:r>
              <w:t xml:space="preserve">Cultural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B15D3" w:rsidRDefault="007B15D3" w:rsidP="009D4314">
            <w:pPr>
              <w:pStyle w:val="indentpara"/>
              <w:spacing w:line="240" w:lineRule="auto"/>
              <w:ind w:firstLine="0"/>
              <w:jc w:val="left"/>
            </w:pPr>
            <w:r>
              <w:t>Ubiquitous</w:t>
            </w:r>
          </w:p>
        </w:tc>
      </w:tr>
      <w:tr w:rsidR="00E73754" w:rsidTr="00E737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7B15D3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B15D3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r w:rsidRPr="00E73754">
              <w:t>1.22</w:t>
            </w:r>
            <w: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B15D3" w:rsidRPr="00BD4567" w:rsidRDefault="00E73754" w:rsidP="00E73754">
            <w:pPr>
              <w:pStyle w:val="indentpara"/>
              <w:tabs>
                <w:tab w:val="center" w:pos="817"/>
              </w:tabs>
              <w:spacing w:line="240" w:lineRule="auto"/>
              <w:ind w:firstLine="0"/>
              <w:jc w:val="left"/>
            </w:pPr>
            <w:r>
              <w:t>1.23**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B15D3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r>
              <w:t>1.43**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B15D3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r>
              <w:t>1.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73754" w:rsidRDefault="00E73754" w:rsidP="00E73754">
            <w:pPr>
              <w:pStyle w:val="indentpara"/>
              <w:spacing w:line="240" w:lineRule="auto"/>
              <w:ind w:firstLine="0"/>
              <w:jc w:val="left"/>
            </w:pPr>
            <w:r>
              <w:t>1.09*</w:t>
            </w:r>
          </w:p>
          <w:p w:rsidR="007B15D3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r>
              <w:t>(1.10*)</w:t>
            </w:r>
          </w:p>
        </w:tc>
      </w:tr>
      <w:tr w:rsidR="00E73754" w:rsidTr="00E7375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B15D3" w:rsidRPr="00BD4567" w:rsidRDefault="00E73754" w:rsidP="007B15D3">
            <w:pPr>
              <w:pStyle w:val="indentpara"/>
              <w:spacing w:line="240" w:lineRule="auto"/>
              <w:ind w:firstLine="0"/>
              <w:jc w:val="left"/>
            </w:pPr>
            <w:r>
              <w:t>Variables selected by forward se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15D3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proofErr w:type="spellStart"/>
            <w:r w:rsidRPr="00BD4567">
              <w:t>fireFreq_10</w:t>
            </w:r>
            <w:proofErr w:type="spellEnd"/>
            <w:r>
              <w:t xml:space="preserve">, </w:t>
            </w:r>
            <w:proofErr w:type="spellStart"/>
            <w:r w:rsidR="007B15D3" w:rsidRPr="00BD4567">
              <w:t>distShale</w:t>
            </w:r>
            <w:proofErr w:type="spellEnd"/>
            <w:r>
              <w:t xml:space="preserve">, </w:t>
            </w:r>
            <w:proofErr w:type="spellStart"/>
            <w:r w:rsidRPr="00BD4567">
              <w:t>moistA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15D3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proofErr w:type="spellStart"/>
            <w:r w:rsidRPr="00BD4567">
              <w:t>fireFreq_10</w:t>
            </w:r>
            <w:proofErr w:type="spellEnd"/>
            <w:r>
              <w:t xml:space="preserve">, </w:t>
            </w:r>
            <w:proofErr w:type="spellStart"/>
            <w:r w:rsidR="007B15D3" w:rsidRPr="00BD4567">
              <w:t>distShale</w:t>
            </w:r>
            <w:proofErr w:type="spellEnd"/>
            <w:r>
              <w:t xml:space="preserve">, </w:t>
            </w:r>
            <w:proofErr w:type="spellStart"/>
            <w:r w:rsidRPr="00BD4567">
              <w:t>vegHeightA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15D3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proofErr w:type="spellStart"/>
            <w:r w:rsidRPr="00BD4567">
              <w:t>fireFreq_10</w:t>
            </w:r>
            <w:proofErr w:type="spellEnd"/>
            <w:r>
              <w:t xml:space="preserve">, </w:t>
            </w:r>
            <w:proofErr w:type="spellStart"/>
            <w:r w:rsidR="007B15D3" w:rsidRPr="00BD4567">
              <w:t>distShale</w:t>
            </w:r>
            <w:proofErr w:type="spellEnd"/>
            <w:r>
              <w:t>,</w:t>
            </w:r>
            <w:r w:rsidRPr="00BD4567">
              <w:t xml:space="preserve"> </w:t>
            </w:r>
            <w:proofErr w:type="spellStart"/>
            <w:r w:rsidRPr="00BD4567">
              <w:t>moistA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15D3" w:rsidRPr="00BD4567" w:rsidRDefault="007B15D3" w:rsidP="009D4314">
            <w:pPr>
              <w:pStyle w:val="indentpara"/>
              <w:spacing w:line="240" w:lineRule="auto"/>
              <w:ind w:firstLine="0"/>
              <w:jc w:val="lef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15D3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r w:rsidRPr="00BD4567">
              <w:t>fireFreq_10</w:t>
            </w:r>
          </w:p>
          <w:p w:rsidR="00E73754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  <w:r>
              <w:t>(</w:t>
            </w:r>
            <w:r w:rsidRPr="00BD4567">
              <w:t>fireFreq_10</w:t>
            </w:r>
            <w:r>
              <w:t>)</w:t>
            </w:r>
          </w:p>
        </w:tc>
      </w:tr>
      <w:tr w:rsidR="00E73754" w:rsidTr="00E73754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E73754" w:rsidRDefault="00E73754" w:rsidP="00E7375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lues represent F-values</w:t>
            </w:r>
          </w:p>
          <w:p w:rsidR="00E73754" w:rsidRPr="00187A07" w:rsidRDefault="00E73754" w:rsidP="00187A07">
            <w:pPr>
              <w:rPr>
                <w:rFonts w:ascii="Times New Roman" w:hAnsi="Times New Roman"/>
                <w:sz w:val="24"/>
              </w:rPr>
            </w:pPr>
            <w:r w:rsidRPr="002C5D06">
              <w:rPr>
                <w:rFonts w:ascii="Times New Roman" w:hAnsi="Times New Roman"/>
                <w:sz w:val="24"/>
              </w:rPr>
              <w:t>* p &lt; 0.05, ** p &lt; 0.01, *** p 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3754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3754" w:rsidRPr="00BD4567" w:rsidRDefault="00E73754" w:rsidP="009D4314">
            <w:pPr>
              <w:pStyle w:val="indentpara"/>
              <w:spacing w:line="240" w:lineRule="auto"/>
              <w:ind w:firstLine="0"/>
              <w:jc w:val="left"/>
            </w:pPr>
          </w:p>
        </w:tc>
      </w:tr>
      <w:bookmarkEnd w:id="0"/>
    </w:tbl>
    <w:p w:rsidR="00954A76" w:rsidRDefault="00954A76"/>
    <w:sectPr w:rsidR="00954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31C"/>
    <w:rsid w:val="00115449"/>
    <w:rsid w:val="00187A07"/>
    <w:rsid w:val="00321C7E"/>
    <w:rsid w:val="00330A89"/>
    <w:rsid w:val="00430A44"/>
    <w:rsid w:val="00626E9B"/>
    <w:rsid w:val="007B15D3"/>
    <w:rsid w:val="008A631C"/>
    <w:rsid w:val="009152F8"/>
    <w:rsid w:val="00954A76"/>
    <w:rsid w:val="00E7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E22F08-2773-477B-A541-DDACB1E06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E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dentpara">
    <w:name w:val="indent_para"/>
    <w:basedOn w:val="Normal"/>
    <w:link w:val="indentparaChar"/>
    <w:qFormat/>
    <w:rsid w:val="00626E9B"/>
    <w:pPr>
      <w:spacing w:after="200" w:line="360" w:lineRule="auto"/>
      <w:ind w:firstLine="397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indentparaChar">
    <w:name w:val="indent_para Char"/>
    <w:basedOn w:val="DefaultParagraphFont"/>
    <w:link w:val="indentpara"/>
    <w:rsid w:val="00626E9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Caroline Rubince G.</cp:lastModifiedBy>
  <cp:revision>5</cp:revision>
  <dcterms:created xsi:type="dcterms:W3CDTF">2020-07-10T16:05:00Z</dcterms:created>
  <dcterms:modified xsi:type="dcterms:W3CDTF">2020-08-24T17:33:00Z</dcterms:modified>
</cp:coreProperties>
</file>